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4DB8F2">
      <w:pPr>
        <w:pStyle w:val="2"/>
        <w:jc w:val="center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upplementary File B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The scores of CDS for each item at the five time points</w:t>
      </w:r>
    </w:p>
    <w:tbl>
      <w:tblPr>
        <w:tblStyle w:val="5"/>
        <w:tblW w:w="984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1"/>
        <w:gridCol w:w="1364"/>
        <w:gridCol w:w="1364"/>
        <w:gridCol w:w="1364"/>
        <w:gridCol w:w="1364"/>
        <w:gridCol w:w="1368"/>
        <w:gridCol w:w="1584"/>
      </w:tblGrid>
      <w:tr w14:paraId="6EAF52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auto"/>
          </w:tcPr>
          <w:p w14:paraId="5BFBD03E">
            <w:pP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13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8CC8ED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T1</w:t>
            </w:r>
          </w:p>
        </w:tc>
        <w:tc>
          <w:tcPr>
            <w:tcW w:w="13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8FD9FF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T2</w:t>
            </w:r>
          </w:p>
        </w:tc>
        <w:tc>
          <w:tcPr>
            <w:tcW w:w="13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DDAC0E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T3</w:t>
            </w:r>
          </w:p>
        </w:tc>
        <w:tc>
          <w:tcPr>
            <w:tcW w:w="13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A2D10C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T4</w:t>
            </w:r>
          </w:p>
        </w:tc>
        <w:tc>
          <w:tcPr>
            <w:tcW w:w="136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506E90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T5</w:t>
            </w:r>
          </w:p>
        </w:tc>
        <w:tc>
          <w:tcPr>
            <w:tcW w:w="15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EBE4674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Change (T5-T1)</w:t>
            </w:r>
          </w:p>
        </w:tc>
      </w:tr>
      <w:tr w14:paraId="2EE6FF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 w14:paraId="34F7F919">
            <w:pP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diet</w:t>
            </w:r>
          </w:p>
        </w:tc>
        <w:tc>
          <w:tcPr>
            <w:tcW w:w="13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65675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1.04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±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.016</w:t>
            </w:r>
          </w:p>
        </w:tc>
        <w:tc>
          <w:tcPr>
            <w:tcW w:w="13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0A5C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1.41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±0.053</w:t>
            </w:r>
          </w:p>
        </w:tc>
        <w:tc>
          <w:tcPr>
            <w:tcW w:w="13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8222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2.45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±0.074</w:t>
            </w:r>
          </w:p>
        </w:tc>
        <w:tc>
          <w:tcPr>
            <w:tcW w:w="13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C199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4.24±0.054</w:t>
            </w:r>
          </w:p>
        </w:tc>
        <w:tc>
          <w:tcPr>
            <w:tcW w:w="13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3B41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4.54±0.044</w:t>
            </w:r>
          </w:p>
        </w:tc>
        <w:tc>
          <w:tcPr>
            <w:tcW w:w="15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6D8C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3.50</w:t>
            </w:r>
          </w:p>
        </w:tc>
      </w:tr>
      <w:tr w14:paraId="5A76C6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B1DCC">
            <w:pP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eliminatio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EEE2D">
            <w:pPr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1.6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±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.06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EC61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3.12±0.07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7E8C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3.87±0.06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BEF9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4.97±0.0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EF22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4.98±0.01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6C8E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3.30</w:t>
            </w:r>
          </w:p>
        </w:tc>
      </w:tr>
      <w:tr w14:paraId="651D3B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4B3A1">
            <w:pP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body positio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4688E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2.13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±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.08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8D9E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3.64±0.07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210FD">
            <w:pPr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4.44±0.05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510C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4.98±0.01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2693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4.99±0.00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53AAE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2.86</w:t>
            </w:r>
          </w:p>
        </w:tc>
      </w:tr>
      <w:tr w14:paraId="689F3C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F3B20">
            <w:pP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mobility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97B8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1.5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±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.07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9222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3.05±0.08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4F9D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3.96±0.05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6D09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4.94±0.01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2379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4.98±0.01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5D2CE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3.41</w:t>
            </w:r>
          </w:p>
        </w:tc>
      </w:tr>
      <w:tr w14:paraId="24B7B1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E9371">
            <w:pP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circadian rhythm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947A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1.92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±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.08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5064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3.42±0.08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D676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4.41±0.05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80D7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4.86±0.03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519F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4.92±0.02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1F6D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3.00</w:t>
            </w:r>
          </w:p>
        </w:tc>
      </w:tr>
      <w:tr w14:paraId="472662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A321C">
            <w:pP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clothing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310C1">
            <w:pPr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1.65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±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.07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5689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3.09±0.08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8DB3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3.94±0.07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1C0F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4.87±0.02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6111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4.94±0.02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5FB1F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3.29</w:t>
            </w:r>
          </w:p>
        </w:tc>
      </w:tr>
      <w:tr w14:paraId="599319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4012D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temperatur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EDA5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1.74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±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.08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A3CD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3.13±0.08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B29F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4.18±0.07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5872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4.95±0.01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8980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4.98±0.01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D2CBB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3.24</w:t>
            </w:r>
          </w:p>
        </w:tc>
      </w:tr>
      <w:tr w14:paraId="4F26D1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94C39">
            <w:pP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cleanline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829B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1.62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±0.08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DDE3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3.23±0.09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2A52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4.11±0.07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BA47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4.99±0.00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94F0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4.98±0.01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A8333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3.36</w:t>
            </w:r>
          </w:p>
        </w:tc>
      </w:tr>
      <w:tr w14:paraId="008008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3E754">
            <w:pP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risk avoidanc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8C31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1.84±0.08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BFBD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3.36±0.08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0BD1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4.18±0.07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E84F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4.99±0.01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E0C3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4.99±0.00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F5C3B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3.15</w:t>
            </w:r>
          </w:p>
        </w:tc>
      </w:tr>
      <w:tr w14:paraId="64CD22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94CDA">
            <w:pP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communicatio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7AE5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2.41±0.1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E42D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3.61±0.09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AFE5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4.03±0.07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2B81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4.74±0.04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862E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4.79±0.03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480C3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2.38</w:t>
            </w:r>
          </w:p>
        </w:tc>
      </w:tr>
      <w:tr w14:paraId="7E4CCC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ED7B1">
            <w:pP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socializatio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8FAB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2.27±0.10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72FD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3.36±0.09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E57D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3.87±0.07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7F64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4.75±0.04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EBB0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4.78±0.03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1BA0C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2.51</w:t>
            </w:r>
          </w:p>
        </w:tc>
      </w:tr>
      <w:tr w14:paraId="6E290C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12909">
            <w:pP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values and rule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5131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2.01±0.0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CBF6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3.23±0.0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C1F4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3.79±0.07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FB47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4.86±0.03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68CB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4.80±0.03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E9FD6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2.79</w:t>
            </w:r>
          </w:p>
        </w:tc>
      </w:tr>
      <w:tr w14:paraId="35A91A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6A3EF">
            <w:pP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daily living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5B55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1.59±0.07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21B7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2.42±0.09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8C1B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3.46±0.08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FCC3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4.26±0.05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B118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4.29±0.05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37C7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2.70</w:t>
            </w:r>
          </w:p>
        </w:tc>
      </w:tr>
      <w:tr w14:paraId="0F7E42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CF138">
            <w:pP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recreational activitie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2900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1.38±0.06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510F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1.96±0.08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FB2B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2.32±0.08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0EB4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4.79±0.04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1A47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4.84±0.03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AD032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3.46</w:t>
            </w:r>
          </w:p>
        </w:tc>
      </w:tr>
      <w:tr w14:paraId="2653E2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 w14:paraId="1B33F6F7">
            <w:pP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learning ability</w:t>
            </w:r>
          </w:p>
        </w:tc>
        <w:tc>
          <w:tcPr>
            <w:tcW w:w="13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57295B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1.79±0.084</w:t>
            </w:r>
          </w:p>
        </w:tc>
        <w:tc>
          <w:tcPr>
            <w:tcW w:w="13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BC095E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3.10±0.087</w:t>
            </w:r>
          </w:p>
        </w:tc>
        <w:tc>
          <w:tcPr>
            <w:tcW w:w="13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51F2A7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3.80±0.077</w:t>
            </w:r>
          </w:p>
        </w:tc>
        <w:tc>
          <w:tcPr>
            <w:tcW w:w="13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3DD453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4.6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±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.049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CA6BB1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4.75±0.041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AA7379C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2.96</w:t>
            </w:r>
          </w:p>
        </w:tc>
      </w:tr>
    </w:tbl>
    <w:p w14:paraId="76A4D9B3">
      <w:pPr>
        <w:rPr>
          <w:rFonts w:ascii="Times New Roman" w:hAnsi="Times New Roman" w:eastAsia="宋体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D377B9"/>
    <w:rsid w:val="07494E61"/>
    <w:rsid w:val="1A2069E9"/>
    <w:rsid w:val="2986319D"/>
    <w:rsid w:val="44D377B9"/>
    <w:rsid w:val="67487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5</Words>
  <Characters>1076</Characters>
  <Lines>0</Lines>
  <Paragraphs>0</Paragraphs>
  <TotalTime>3</TotalTime>
  <ScaleCrop>false</ScaleCrop>
  <LinksUpToDate>false</LinksUpToDate>
  <CharactersWithSpaces>110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2T15:12:00Z</dcterms:created>
  <dc:creator>YYKk</dc:creator>
  <cp:lastModifiedBy>WPS_123007403</cp:lastModifiedBy>
  <dcterms:modified xsi:type="dcterms:W3CDTF">2026-05-04T18:04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F99E123F6F5A4EB5A0F7CF1A5DD90A1D_11</vt:lpwstr>
  </property>
  <property fmtid="{D5CDD505-2E9C-101B-9397-08002B2CF9AE}" pid="4" name="KSOTemplateDocerSaveRecord">
    <vt:lpwstr>eyJoZGlkIjoiZjFiNWE4ZDhlNmEyOTM1MzA3NWZhMDFhODIxNWExMzAiLCJ1c2VySWQiOiIxMjMwMDc0MDMifQ==</vt:lpwstr>
  </property>
</Properties>
</file>